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52E66" w14:textId="77777777" w:rsidR="00DE62D9" w:rsidRPr="00DE62D9" w:rsidRDefault="00DE62D9" w:rsidP="00DE62D9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materials description</w:t>
      </w:r>
    </w:p>
    <w:p w14:paraId="0E27C416" w14:textId="0F63BB74" w:rsidR="000B0921" w:rsidRPr="000B0921" w:rsidRDefault="000B0921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u w:val="single"/>
          <w14:ligatures w14:val="none"/>
        </w:rPr>
      </w:pPr>
      <w:r w:rsidRPr="000B092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u w:val="single"/>
          <w14:ligatures w14:val="none"/>
        </w:rPr>
        <w:t>FIGURES</w:t>
      </w:r>
    </w:p>
    <w:p w14:paraId="3B091336" w14:textId="481CBBAD" w:rsidR="00B93560" w:rsidRDefault="00B93560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</w:t>
      </w:r>
      <w:r w:rsidR="0053061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mentary Figure S1: </w:t>
      </w:r>
      <w:r w:rsidR="0053061A" w:rsidRPr="0053061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verview of the experimental design and methods used for each time point.</w:t>
      </w:r>
    </w:p>
    <w:p w14:paraId="684EE3AE" w14:textId="77777777" w:rsidR="000B14D7" w:rsidRDefault="000B14D7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0AB8F9A" w14:textId="200D501F" w:rsidR="000B14D7" w:rsidRDefault="000B14D7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Figure S2: </w:t>
      </w:r>
      <w:r w:rsidRPr="00497A8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Gating strategy </w:t>
      </w:r>
      <w:r w:rsidR="00D7409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nd </w:t>
      </w:r>
      <w:r w:rsidR="00D74098" w:rsidRPr="0048432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MO for mDC, pDC and monocytes for figure 1</w:t>
      </w:r>
      <w:r w:rsidR="000B09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</w:t>
      </w:r>
    </w:p>
    <w:p w14:paraId="4E31BE0A" w14:textId="77777777" w:rsidR="000B0921" w:rsidRDefault="000B0921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255DBE49" w14:textId="4652A856" w:rsidR="000B14D7" w:rsidRPr="002B151C" w:rsidRDefault="000B14D7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Figure S</w:t>
      </w:r>
      <w:r w:rsidR="00D7409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3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:</w:t>
      </w:r>
      <w:r w:rsidR="0048432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="0048432C" w:rsidRPr="002B151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Gating strategy and FMO </w:t>
      </w:r>
      <w:r w:rsidR="002B151C" w:rsidRPr="002B151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for CD8 and </w:t>
      </w:r>
      <w:r w:rsidR="0048432C" w:rsidRPr="002B151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TLs in figure 3</w:t>
      </w:r>
      <w:r w:rsidR="002B151C" w:rsidRPr="002B151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 and 3d.</w:t>
      </w:r>
    </w:p>
    <w:p w14:paraId="48254C7C" w14:textId="77777777" w:rsidR="00B93560" w:rsidRDefault="00B93560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03D3A6D0" w14:textId="77777777" w:rsidR="00B93560" w:rsidRPr="000B0921" w:rsidRDefault="00B93560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u w:val="single"/>
          <w14:ligatures w14:val="none"/>
        </w:rPr>
      </w:pPr>
    </w:p>
    <w:p w14:paraId="3A5A62D6" w14:textId="6EA29016" w:rsidR="00B93560" w:rsidRPr="000B0921" w:rsidRDefault="000B0921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u w:val="single"/>
          <w14:ligatures w14:val="none"/>
        </w:rPr>
      </w:pPr>
      <w:r w:rsidRPr="000B092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u w:val="single"/>
          <w14:ligatures w14:val="none"/>
        </w:rPr>
        <w:t>TABLES</w:t>
      </w:r>
    </w:p>
    <w:p w14:paraId="249CA364" w14:textId="0D4629C9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ST1: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atient characteristics and samples used for RNA-seq analysis</w:t>
      </w:r>
      <w:r w:rsidR="00A5512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</w:t>
      </w:r>
    </w:p>
    <w:p w14:paraId="64DF168C" w14:textId="77777777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6E49976E" w14:textId="650B9128" w:rsidR="00DE62D9" w:rsidRPr="00DE62D9" w:rsidRDefault="00DE62D9" w:rsidP="00DE62D9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ST2A: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1018 differentially expressed genes in 4 unstimulated aged Vs 4 unstimulated young cases with </w:t>
      </w:r>
      <w:r w:rsidR="0021613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corrected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value p&lt;0.05.</w:t>
      </w:r>
    </w:p>
    <w:p w14:paraId="00B4BBF9" w14:textId="093BE489" w:rsidR="00DE62D9" w:rsidRPr="00DE62D9" w:rsidRDefault="00DE62D9" w:rsidP="00DE62D9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ST2B: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anonical pathways of 1018 genes in 4 unstimulated aged Vs 4 unstimulated young cases with value p&lt;0.05.</w:t>
      </w:r>
    </w:p>
    <w:p w14:paraId="69A3EDEB" w14:textId="7C869FD9" w:rsidR="00DE62D9" w:rsidRPr="00DE62D9" w:rsidRDefault="00DE62D9" w:rsidP="00DE62D9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ST2C: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580 differentially expressed genes in 4 unstimulated aged Vs </w:t>
      </w:r>
      <w:r w:rsidR="002741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unstimulated </w:t>
      </w:r>
      <w:r w:rsidR="002467D3"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iddle-aged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cases with </w:t>
      </w:r>
      <w:r w:rsidR="0021613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corrected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value p&lt;0.05.</w:t>
      </w:r>
    </w:p>
    <w:p w14:paraId="4FCD8A34" w14:textId="4AEBF85E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ST2D: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anonical pathways of 580 genes in 4 unstimulated aged Vs 4 unstimulated young cases with value p&lt;0.05.</w:t>
      </w:r>
    </w:p>
    <w:p w14:paraId="38848ACC" w14:textId="77777777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3A782F35" w14:textId="146D32AA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ST2E: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441 differentially expressed genes in </w:t>
      </w:r>
      <w:r w:rsidR="002741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unstimulated </w:t>
      </w:r>
      <w:r w:rsidR="0027413E"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iddle-aged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Vs 4 unstimulated young cases with </w:t>
      </w:r>
      <w:r w:rsidR="0021613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corrected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value p&lt;0.05.</w:t>
      </w:r>
    </w:p>
    <w:p w14:paraId="5D91B922" w14:textId="77777777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536CCD41" w14:textId="7DB140D8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ST2F: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Canonical pathways of 441 genes in </w:t>
      </w:r>
      <w:r w:rsidR="002741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unstimulated </w:t>
      </w:r>
      <w:r w:rsidR="0027413E"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iddle-aged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Vs 4 unstimulated young cases with value p&lt;0.05.</w:t>
      </w:r>
    </w:p>
    <w:p w14:paraId="3D17C1A6" w14:textId="77777777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5B87FC8E" w14:textId="01BF0CB8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ST2G: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omparative pathway analysis of 1018 genes in 4 unstimulated aged Vs 10 unstimulated middle</w:t>
      </w:r>
      <w:r w:rsidR="002741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-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ged cases, 580 genes in 4 unstimulated aged Vs 4 unstimulated young cases, and 441 genes in </w:t>
      </w:r>
      <w:r w:rsidR="002741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unstimulated </w:t>
      </w:r>
      <w:r w:rsidR="0027413E"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iddle-aged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Vs 4 unstimulated young cases with value p&lt;0.05.</w:t>
      </w:r>
    </w:p>
    <w:p w14:paraId="126C305C" w14:textId="77777777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0BC80679" w14:textId="69EF12C5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ST3A: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1113 differentially expressed genes in 4 stimulated aged Vs 4 unstimulated aged cases with </w:t>
      </w:r>
      <w:r w:rsidR="0021613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corrected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value p&lt;0.05.</w:t>
      </w:r>
    </w:p>
    <w:p w14:paraId="5289CE9C" w14:textId="77777777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6402EAFC" w14:textId="39BD8787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ST3B: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anonical pathways of 1113 downregulated genes in 4 unstimulated aged Vs 4 stimulated aged cases with value p&lt;0.05.</w:t>
      </w:r>
    </w:p>
    <w:p w14:paraId="71FBCD61" w14:textId="77777777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4786541F" w14:textId="656C45A0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ST3C: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740 differentially expressed genes in </w:t>
      </w:r>
      <w:r w:rsidR="002741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stimulated middle</w:t>
      </w:r>
      <w:r w:rsidR="002741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-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ged Vs </w:t>
      </w:r>
      <w:r w:rsidR="002741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unstimulated </w:t>
      </w:r>
      <w:r w:rsidR="0027413E"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iddle-aged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cases with </w:t>
      </w:r>
      <w:r w:rsidR="0021613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corrected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value p&lt;0.05.</w:t>
      </w:r>
    </w:p>
    <w:p w14:paraId="483C2C8F" w14:textId="77777777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473CAAC0" w14:textId="7FB45167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ST3D: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Canonical pathways of 740 downregulated genes in </w:t>
      </w:r>
      <w:r w:rsidR="002741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unstimulated </w:t>
      </w:r>
      <w:r w:rsidR="0027413E"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iddle-aged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Vs 10 stimulated </w:t>
      </w:r>
      <w:r w:rsidR="0027413E"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iddle-aged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cases with value p&lt;0.05.</w:t>
      </w:r>
    </w:p>
    <w:p w14:paraId="0BF814A5" w14:textId="77777777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3EA168A5" w14:textId="01392A74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ST3E: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789 differentially expressed genes in 4 stimulated young Vs 4 unstimulated young cases with </w:t>
      </w:r>
      <w:r w:rsidR="0021613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corrected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value p&lt;0.05.</w:t>
      </w:r>
    </w:p>
    <w:p w14:paraId="32D2089E" w14:textId="77777777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17477DF3" w14:textId="015B1D47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ST3F: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anonical pathways of 789 downregulated genes in 4 unstimulated young Vs 4 stimulated young cases with value p&lt;0.05.</w:t>
      </w:r>
    </w:p>
    <w:p w14:paraId="79038663" w14:textId="77777777" w:rsidR="00DE62D9" w:rsidRP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1BCFBCB7" w14:textId="7F470070" w:rsidR="00DE62D9" w:rsidRDefault="00DE62D9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ST3G: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Comparative pathway analysis of 1113 genes in 4 unstimulated aged Vs 4 stimulated aged cases, 740 genes in </w:t>
      </w:r>
      <w:r w:rsidR="002741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unstimulated middle</w:t>
      </w:r>
      <w:r w:rsidR="002741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-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ged Vs </w:t>
      </w:r>
      <w:r w:rsidR="002741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stimulated middle</w:t>
      </w:r>
      <w:r w:rsidR="002741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-</w:t>
      </w:r>
      <w:r w:rsidRPr="00DE62D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aged cases, and 789 genes in 4 unstimulated young Vs 4 stimulated young cases with value p&lt;0.05.</w:t>
      </w:r>
    </w:p>
    <w:p w14:paraId="01C17F37" w14:textId="77777777" w:rsidR="00A55127" w:rsidRDefault="00A55127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0943E8C9" w14:textId="2FE39C90" w:rsidR="00A55127" w:rsidRDefault="00A55127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ST</w:t>
      </w:r>
      <w:r w:rsidR="008679B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4</w:t>
      </w: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:</w:t>
      </w:r>
      <w:r w:rsidR="008679B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="00D277AD" w:rsidRPr="00D277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escription of antibodies used for flow cytometry.</w:t>
      </w:r>
    </w:p>
    <w:p w14:paraId="163DF038" w14:textId="77777777" w:rsidR="00D277AD" w:rsidRDefault="00D277AD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56E8543E" w14:textId="44D80F79" w:rsidR="00D277AD" w:rsidRPr="00C61CFE" w:rsidRDefault="00D277AD" w:rsidP="00DE62D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ST</w:t>
      </w:r>
      <w:r w:rsidR="00F57EF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5</w:t>
      </w:r>
      <w:r w:rsidRPr="00DE62D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:</w:t>
      </w:r>
      <w:r w:rsidR="00F57EF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="00F57EF6" w:rsidRPr="007E7BC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Raw data </w:t>
      </w:r>
      <w:r w:rsidR="000F798F" w:rsidRPr="007E7BC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values for figures 1-3</w:t>
      </w:r>
      <w:r w:rsidR="00C01A45" w:rsidRPr="007E7BC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(each in </w:t>
      </w:r>
      <w:r w:rsidR="001D673A" w:rsidRPr="007E7BC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 different sheet)</w:t>
      </w:r>
      <w:r w:rsidR="002F093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with Mean and SEM</w:t>
      </w:r>
      <w:r w:rsidR="003601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for each column. </w:t>
      </w:r>
      <w:r w:rsidR="000F798F" w:rsidRPr="00C61CF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he age and gender for each subject is provided in the first table</w:t>
      </w:r>
      <w:r w:rsidR="00C61CFE" w:rsidRPr="00C61CF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- CD14 HLADR.</w:t>
      </w:r>
      <w:r w:rsidR="00C61CF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Other tables are arranged </w:t>
      </w:r>
      <w:r w:rsidR="003E5CD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o follow the same subject pattern</w:t>
      </w:r>
      <w:r w:rsidR="008240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</w:t>
      </w:r>
    </w:p>
    <w:sectPr w:rsidR="00D277AD" w:rsidRPr="00C61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2D9"/>
    <w:rsid w:val="000B0921"/>
    <w:rsid w:val="000B14D7"/>
    <w:rsid w:val="000F798F"/>
    <w:rsid w:val="001D673A"/>
    <w:rsid w:val="0021613B"/>
    <w:rsid w:val="002467D3"/>
    <w:rsid w:val="0027413E"/>
    <w:rsid w:val="002B151C"/>
    <w:rsid w:val="002F0934"/>
    <w:rsid w:val="00360112"/>
    <w:rsid w:val="003E5CD5"/>
    <w:rsid w:val="00474F50"/>
    <w:rsid w:val="0048432C"/>
    <w:rsid w:val="00497A84"/>
    <w:rsid w:val="0053061A"/>
    <w:rsid w:val="007E7BC5"/>
    <w:rsid w:val="008240D8"/>
    <w:rsid w:val="008679B5"/>
    <w:rsid w:val="00A51034"/>
    <w:rsid w:val="00A55127"/>
    <w:rsid w:val="00B93560"/>
    <w:rsid w:val="00C01A45"/>
    <w:rsid w:val="00C61CFE"/>
    <w:rsid w:val="00D277AD"/>
    <w:rsid w:val="00D74098"/>
    <w:rsid w:val="00DE62D9"/>
    <w:rsid w:val="00F5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98EDA"/>
  <w15:chartTrackingRefBased/>
  <w15:docId w15:val="{96709020-1154-4159-9853-24BDB8365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2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433</Words>
  <Characters>2624</Characters>
  <Application>Microsoft Office Word</Application>
  <DocSecurity>0</DocSecurity>
  <Lines>4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by</dc:creator>
  <cp:keywords/>
  <dc:description/>
  <cp:lastModifiedBy>Agrawal, Anshu</cp:lastModifiedBy>
  <cp:revision>26</cp:revision>
  <cp:lastPrinted>2023-09-07T23:28:00Z</cp:lastPrinted>
  <dcterms:created xsi:type="dcterms:W3CDTF">2023-09-07T21:30:00Z</dcterms:created>
  <dcterms:modified xsi:type="dcterms:W3CDTF">2024-01-18T17:59:00Z</dcterms:modified>
</cp:coreProperties>
</file>